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FB70E32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3D1D09" w:rsidRPr="003D1D09">
        <w:rPr>
          <w:rFonts w:ascii="Roboto" w:hAnsi="Roboto"/>
          <w:color w:val="152935"/>
          <w:sz w:val="21"/>
          <w:szCs w:val="21"/>
          <w:shd w:val="clear" w:color="auto" w:fill="F5F7FA"/>
        </w:rPr>
        <w:t xml:space="preserve"> </w:t>
      </w:r>
      <w:r w:rsidR="003D1D09">
        <w:rPr>
          <w:rFonts w:ascii="Roboto" w:hAnsi="Roboto"/>
          <w:color w:val="152935"/>
          <w:sz w:val="21"/>
          <w:szCs w:val="21"/>
          <w:shd w:val="clear" w:color="auto" w:fill="F5F7FA"/>
        </w:rPr>
        <w:t>PONE-D-23-16288</w:t>
      </w:r>
      <w:r w:rsidR="003D1D09" w:rsidRPr="00EA0830">
        <w:rPr>
          <w:rFonts w:ascii="Arial" w:hAnsi="Arial" w:cs="Arial"/>
          <w:b/>
          <w:color w:val="0070C0"/>
          <w:sz w:val="20"/>
        </w:rPr>
        <w:t xml:space="preserve"> 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9FD2F67" w:rsidR="00651C3F" w:rsidRPr="008B7F92" w:rsidRDefault="00CA7097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98130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213E201" w:rsidR="00B5418C" w:rsidRPr="00EA0830" w:rsidRDefault="00FA4AA7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5CEE1E7" w:rsidR="00B5418C" w:rsidRPr="00EA0830" w:rsidRDefault="00FA4AA7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sz w:val="20"/>
              </w:rPr>
              <w:t xml:space="preserve"> Completed     </w:t>
            </w:r>
            <w:r w:rsidR="003D1D09">
              <w:rPr>
                <w:rFonts w:ascii="Arial" w:hAnsi="Arial" w:cs="Arial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543FE1F" w:rsidR="009B68DC" w:rsidRPr="008F48BC" w:rsidRDefault="00FA4AA7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1407A8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3D1D09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F3DCB56" w:rsidR="008B7F92" w:rsidRPr="00EA0830" w:rsidRDefault="003D1D09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5052D" w14:textId="77777777" w:rsidR="00FC5444" w:rsidRDefault="00FC5444" w:rsidP="00B532D0">
      <w:pPr>
        <w:spacing w:after="0" w:line="240" w:lineRule="auto"/>
      </w:pPr>
      <w:r>
        <w:separator/>
      </w:r>
    </w:p>
  </w:endnote>
  <w:endnote w:type="continuationSeparator" w:id="0">
    <w:p w14:paraId="28A76968" w14:textId="77777777" w:rsidR="00FC5444" w:rsidRDefault="00FC544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1C613" w14:textId="77777777" w:rsidR="00FC5444" w:rsidRDefault="00FC5444" w:rsidP="00B532D0">
      <w:pPr>
        <w:spacing w:after="0" w:line="240" w:lineRule="auto"/>
      </w:pPr>
      <w:r>
        <w:separator/>
      </w:r>
    </w:p>
  </w:footnote>
  <w:footnote w:type="continuationSeparator" w:id="0">
    <w:p w14:paraId="48016AE7" w14:textId="77777777" w:rsidR="00FC5444" w:rsidRDefault="00FC544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678849243">
    <w:abstractNumId w:val="0"/>
  </w:num>
  <w:num w:numId="2" w16cid:durableId="2107729329">
    <w:abstractNumId w:val="1"/>
  </w:num>
  <w:num w:numId="3" w16cid:durableId="2115128575">
    <w:abstractNumId w:val="2"/>
  </w:num>
  <w:num w:numId="4" w16cid:durableId="5494577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2652E"/>
    <w:rsid w:val="0033301A"/>
    <w:rsid w:val="00341968"/>
    <w:rsid w:val="00346792"/>
    <w:rsid w:val="003A7F42"/>
    <w:rsid w:val="003C4D27"/>
    <w:rsid w:val="003D1D09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81308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A7097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A4AA7"/>
    <w:rsid w:val="00FB60B4"/>
    <w:rsid w:val="00FC544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20285"/>
    <w:rsid w:val="0093629E"/>
    <w:rsid w:val="009B7C04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Evans, Tanya M (tme4j)</cp:lastModifiedBy>
  <cp:revision>3</cp:revision>
  <dcterms:created xsi:type="dcterms:W3CDTF">2023-06-14T06:54:00Z</dcterms:created>
  <dcterms:modified xsi:type="dcterms:W3CDTF">2023-06-14T14:35:00Z</dcterms:modified>
</cp:coreProperties>
</file>